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F99" w:rsidRPr="004A1970" w:rsidRDefault="00046F99" w:rsidP="00046F99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A1970">
        <w:rPr>
          <w:rFonts w:ascii="Times New Roman" w:hAnsi="Times New Roman"/>
          <w:sz w:val="24"/>
          <w:szCs w:val="24"/>
          <w:lang w:val="en-US"/>
        </w:rPr>
        <w:t>Table 1 a-d:</w:t>
      </w:r>
    </w:p>
    <w:p w:rsidR="00046F99" w:rsidRPr="004A1970" w:rsidRDefault="00046F99" w:rsidP="00206DE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3B5E">
        <w:rPr>
          <w:rFonts w:ascii="Times New Roman" w:hAnsi="Times New Roman"/>
          <w:sz w:val="24"/>
          <w:szCs w:val="24"/>
          <w:lang w:val="en-US"/>
        </w:rPr>
        <w:t>The statistical five-step hierarchic model examine if early life factors can predict four radiographic measurements (a-d) of acetabular dysplasia at 18-19 years of age. In total 2340 individuals were included for analysi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06DE4" w:rsidRDefault="00206DE4" w:rsidP="00206DE4">
      <w:pPr>
        <w:spacing w:line="240" w:lineRule="auto"/>
        <w:rPr>
          <w:sz w:val="20"/>
          <w:szCs w:val="20"/>
          <w:lang w:val="en-US"/>
        </w:rPr>
      </w:pPr>
    </w:p>
    <w:p w:rsidR="00DE1E56" w:rsidRPr="00206DE4" w:rsidRDefault="00DE1E56" w:rsidP="00206DE4">
      <w:pPr>
        <w:spacing w:line="240" w:lineRule="auto"/>
        <w:rPr>
          <w:sz w:val="20"/>
          <w:szCs w:val="20"/>
          <w:lang w:val="en-US"/>
        </w:rPr>
      </w:pPr>
      <w:r w:rsidRPr="00206DE4">
        <w:rPr>
          <w:sz w:val="20"/>
          <w:szCs w:val="20"/>
          <w:lang w:val="en-US"/>
        </w:rPr>
        <w:t>Abbreviations: US ultrasound</w:t>
      </w:r>
      <w:r w:rsidR="00046F99" w:rsidRPr="00206DE4">
        <w:rPr>
          <w:sz w:val="20"/>
          <w:szCs w:val="20"/>
          <w:lang w:val="en-US"/>
        </w:rPr>
        <w:t>, Abd abduction; y years; AIC</w:t>
      </w:r>
      <w:r w:rsidR="00206DE4">
        <w:rPr>
          <w:sz w:val="20"/>
          <w:szCs w:val="20"/>
          <w:lang w:val="en-US"/>
        </w:rPr>
        <w:t xml:space="preserve"> </w:t>
      </w:r>
      <w:r w:rsidR="00206DE4" w:rsidRPr="00206DE4">
        <w:rPr>
          <w:sz w:val="20"/>
          <w:szCs w:val="20"/>
          <w:lang w:val="en-US"/>
        </w:rPr>
        <w:t>Akaike information criterion</w:t>
      </w:r>
      <w:r w:rsidR="00046F99" w:rsidRPr="00206DE4">
        <w:rPr>
          <w:sz w:val="20"/>
          <w:szCs w:val="20"/>
          <w:lang w:val="en-US"/>
        </w:rPr>
        <w:t>;</w:t>
      </w:r>
      <w:r w:rsidR="00206DE4">
        <w:rPr>
          <w:sz w:val="20"/>
          <w:szCs w:val="20"/>
          <w:lang w:val="en-US"/>
        </w:rPr>
        <w:t xml:space="preserve"> ICC </w:t>
      </w:r>
      <w:r w:rsidR="00206DE4" w:rsidRPr="00206DE4">
        <w:rPr>
          <w:sz w:val="20"/>
          <w:szCs w:val="20"/>
          <w:lang w:val="en-US"/>
        </w:rPr>
        <w:t xml:space="preserve">intra class correlations; CE center edge angle; </w:t>
      </w:r>
      <w:r w:rsidR="00046F99" w:rsidRPr="00206DE4">
        <w:rPr>
          <w:sz w:val="20"/>
          <w:szCs w:val="20"/>
          <w:lang w:val="en-US"/>
        </w:rPr>
        <w:t>FHEI femoral head extrusion index; ADR acetabular depth-width ratio</w:t>
      </w:r>
    </w:p>
    <w:p w:rsidR="00206DE4" w:rsidRPr="00DE1E56" w:rsidRDefault="00206DE4" w:rsidP="00206DE4">
      <w:pPr>
        <w:spacing w:line="240" w:lineRule="auto"/>
        <w:rPr>
          <w:lang w:val="en-US"/>
        </w:rPr>
      </w:pPr>
    </w:p>
    <w:p w:rsidR="00DE1E56" w:rsidRPr="00DE1E56" w:rsidRDefault="00046F99">
      <w:pPr>
        <w:rPr>
          <w:lang w:val="en-US"/>
        </w:rPr>
      </w:pPr>
      <w:r w:rsidRPr="00046F99">
        <w:rPr>
          <w:lang w:val="en-US"/>
        </w:rPr>
        <w:t>Table 1 a: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1340"/>
        <w:gridCol w:w="591"/>
        <w:gridCol w:w="1340"/>
        <w:gridCol w:w="591"/>
        <w:gridCol w:w="1340"/>
        <w:gridCol w:w="591"/>
        <w:gridCol w:w="1340"/>
        <w:gridCol w:w="591"/>
        <w:gridCol w:w="1340"/>
        <w:gridCol w:w="591"/>
      </w:tblGrid>
      <w:tr w:rsidR="00CF2BBF" w:rsidRPr="00262E86" w:rsidTr="00CF2BB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DE1E56" w:rsidRDefault="00CF2BBF" w:rsidP="00CF2BB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DD364E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Step</w:t>
            </w:r>
            <w:r w:rsidR="00CF2BBF"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DD364E" w:rsidP="008C76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Step</w:t>
            </w:r>
            <w:r w:rsidR="00CF2BBF"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DD364E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Step</w:t>
            </w:r>
            <w:r w:rsidR="00CF2BBF"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DD364E" w:rsidP="008C76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Step</w:t>
            </w:r>
            <w:r w:rsidR="00CF2BBF"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DD364E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Step</w:t>
            </w:r>
            <w:r w:rsidR="00CF2BBF"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F2BBF" w:rsidRPr="00262E86" w:rsidTr="00CF2BB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AD618A" w:rsidP="00CF2BBF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</w:t>
            </w:r>
            <w:r w:rsidR="00CF2BBF"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berg</w:t>
            </w:r>
            <w:r w:rsidR="00DC3E6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CE a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F2BBF" w:rsidRPr="00262E86" w:rsidRDefault="00CF2BBF" w:rsidP="008C76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262E86" w:rsidRPr="00262E86" w:rsidTr="00562CC2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25 (-1.71;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8 (-1.64;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6 (-1.63;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1 (-1.58;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11 (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57;-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DC3E65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l</w:t>
            </w:r>
            <w:r w:rsidR="00262E86"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 (-0.10;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 (-0.10;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 (-0.10;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 (-0.10;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11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DC3E65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w</w:t>
            </w:r>
            <w:r w:rsidR="00262E86"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9 (-0.15;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10 (-0.14;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10 (-0.13;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10 (-0.13;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8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16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515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DC3E6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hist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18 (-1.06;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13 (-1.01;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09 (-0.98;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 (-0.87;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89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985</w:t>
            </w:r>
          </w:p>
        </w:tc>
      </w:tr>
      <w:tr w:rsidR="00262E86" w:rsidRPr="00262E86" w:rsidTr="00D81E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Fam.hist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F513D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rmal cephalic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Br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41 (-2.42;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38 (-2.39;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34 (-2.36;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33 (-2.35;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32 (-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34;-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11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Uncommon cepha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51 (-1.65;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49 (-1.62;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49 (-1.62;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48 (-1.61;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46 (-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59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421</w:t>
            </w:r>
          </w:p>
        </w:tc>
      </w:tr>
      <w:tr w:rsidR="00262E86" w:rsidRPr="00262E86" w:rsidTr="00BB66C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eft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2 (0.43;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5 (0.45;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4 (0.45;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4 (0.45;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64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45;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62E86" w:rsidRPr="00262E86" w:rsidTr="00E55A1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DC3E65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ly stable 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DC3E65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 hip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62 (-1.41;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55 (-1.35;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51 (-1.32;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52 (-1.32;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52 (-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33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lpha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gle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 (0.03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 (0.02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 (0.02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06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02;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262E86" w:rsidRPr="00DC3E65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DC3E65" w:rsidRDefault="00DC3E65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p instab.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4 (-0.02;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39 (0.01;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39 (0.01;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.38 (0.01;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C3E65">
              <w:rPr>
                <w:rFonts w:ascii="Times New Roman" w:hAnsi="Times New Roman"/>
                <w:sz w:val="16"/>
                <w:szCs w:val="16"/>
                <w:lang w:val="en-US"/>
              </w:rPr>
              <w:t>0.045</w:t>
            </w:r>
          </w:p>
        </w:tc>
      </w:tr>
      <w:tr w:rsidR="00262E86" w:rsidRPr="00262E86" w:rsidTr="006F21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DC3E65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DC3E65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41 (-1.41;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-0.46 (-1.46;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46 (-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46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361</w:t>
            </w:r>
          </w:p>
        </w:tc>
      </w:tr>
      <w:tr w:rsidR="00262E86" w:rsidRPr="00262E86" w:rsidTr="00391ED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Late Abd Tre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ate 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3.84 (-6.37;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83 (-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37;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b/>
                <w:bCs/>
                <w:sz w:val="16"/>
                <w:szCs w:val="16"/>
              </w:rPr>
              <w:t>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03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B602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height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8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17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75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w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38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1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56</w:t>
            </w:r>
          </w:p>
        </w:tc>
      </w:tr>
      <w:tr w:rsidR="00262E86" w:rsidRPr="00262E86" w:rsidTr="00B417E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BMI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 w:rsidR="00DC3E6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05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38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2E86">
              <w:rPr>
                <w:rFonts w:ascii="Times New Roman" w:hAnsi="Times New Roman"/>
                <w:sz w:val="16"/>
                <w:szCs w:val="16"/>
              </w:rPr>
              <w:t>771</w:t>
            </w:r>
          </w:p>
        </w:tc>
      </w:tr>
      <w:tr w:rsidR="00262E86" w:rsidRPr="00262E86" w:rsidTr="008D66D4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2848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2848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2848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2847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2847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2E86" w:rsidRPr="00262E86" w:rsidRDefault="00262E86" w:rsidP="00262E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1F30D4" w:rsidRPr="00262E86" w:rsidRDefault="001F30D4" w:rsidP="001F30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262E86">
        <w:rPr>
          <w:rFonts w:ascii="Times New Roman" w:hAnsi="Times New Roman"/>
          <w:sz w:val="16"/>
          <w:szCs w:val="16"/>
          <w:lang w:val="en-US"/>
        </w:rPr>
        <w:t>Crude AIC=28567.5</w:t>
      </w:r>
    </w:p>
    <w:p w:rsidR="001F30D4" w:rsidRPr="00262E86" w:rsidRDefault="001F30D4" w:rsidP="001F30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262E86">
        <w:rPr>
          <w:rFonts w:ascii="Times New Roman" w:hAnsi="Times New Roman"/>
          <w:sz w:val="16"/>
          <w:szCs w:val="16"/>
          <w:lang w:val="en-US"/>
        </w:rPr>
        <w:t>Crude ICC=0.69 (95% CI: 0.67;0.71)</w:t>
      </w:r>
    </w:p>
    <w:p w:rsidR="007A6855" w:rsidRDefault="007A6855" w:rsidP="00CF2BBF">
      <w:pPr>
        <w:rPr>
          <w:rFonts w:ascii="Times New Roman" w:hAnsi="Times New Roman"/>
          <w:sz w:val="16"/>
          <w:szCs w:val="16"/>
        </w:rPr>
      </w:pPr>
    </w:p>
    <w:p w:rsidR="00DB161F" w:rsidRDefault="00C434E7" w:rsidP="00CF2BBF">
      <w:pPr>
        <w:rPr>
          <w:rFonts w:ascii="Times New Roman" w:hAnsi="Times New Roman"/>
          <w:sz w:val="16"/>
          <w:szCs w:val="16"/>
        </w:rPr>
      </w:pPr>
      <w:r>
        <w:lastRenderedPageBreak/>
        <w:t>Table 1 b:</w:t>
      </w:r>
    </w:p>
    <w:p w:rsidR="00DB161F" w:rsidRDefault="00DB161F" w:rsidP="00CF2BBF">
      <w:pPr>
        <w:rPr>
          <w:rFonts w:ascii="Times New Roman" w:hAnsi="Times New Roman"/>
          <w:sz w:val="16"/>
          <w:szCs w:val="16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648"/>
        <w:gridCol w:w="1416"/>
        <w:gridCol w:w="667"/>
        <w:gridCol w:w="1416"/>
        <w:gridCol w:w="667"/>
        <w:gridCol w:w="1416"/>
        <w:gridCol w:w="667"/>
        <w:gridCol w:w="1416"/>
        <w:gridCol w:w="667"/>
        <w:gridCol w:w="1416"/>
        <w:gridCol w:w="667"/>
      </w:tblGrid>
      <w:tr w:rsidR="00DB161F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B161F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61F" w:rsidRPr="002553D7" w:rsidRDefault="00DB161F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</w:t>
            </w:r>
            <w:r w:rsidR="004F1CA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26 (-0.75;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20 (-0.69;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15 (-0.64;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08 (-0.58;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9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59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709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l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5 (-0.07;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5 (-0.07;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5 (-0.07;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5 (-0.07;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4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8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538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w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6 (-0.19;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6 (-0.19;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8 (-0.17;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8 (-0.17;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4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21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754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35 (-1.29;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32 (-1.25;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21 (-1.14;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07 (-1.01;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1 (-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4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828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Fam.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rmal cephali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Br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1.04 (-2.12;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1.03 (-2.11;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92 (-2.00;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91 (-1.99;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96 (-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4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81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Uncommon cepha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61 (-1.81;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59 (-1.80;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60 (-1.80;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-0.59 (-1.78;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56 (-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75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357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ef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17 (0.96;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20 (0.97;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18 (0.95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18 (0.95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8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95;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ly stable 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 hip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4 (-2.01;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1 (-2.01;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99 (-1.89;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00 (-1.91;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1 (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91;-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28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lpha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gle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 (0.02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5 (0.02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5 (0.02;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5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2;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04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p instab.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43 (0.03;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8 (0.16;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7 (0.16;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58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6;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07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18 (-2.25;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25 (-2.32;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25 (-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31;-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22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Late Abd Tre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ate Ab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5.15 (-7.84;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-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 (-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78;-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h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8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17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w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53 (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11;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b/>
                <w:bCs/>
                <w:sz w:val="16"/>
                <w:szCs w:val="16"/>
              </w:rPr>
              <w:t>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13</w:t>
            </w:r>
          </w:p>
        </w:tc>
      </w:tr>
      <w:tr w:rsidR="004F1CAD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BMI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36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F1CAD" w:rsidRPr="002553D7" w:rsidRDefault="004F1CAD" w:rsidP="004F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3D7">
              <w:rPr>
                <w:rFonts w:ascii="Times New Roman" w:hAnsi="Times New Roman"/>
                <w:sz w:val="16"/>
                <w:szCs w:val="16"/>
              </w:rPr>
              <w:t>958</w:t>
            </w:r>
          </w:p>
        </w:tc>
      </w:tr>
      <w:tr w:rsidR="00DB161F" w:rsidRPr="002553D7" w:rsidTr="00915113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294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2940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2940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2939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293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2553D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61F" w:rsidRPr="002553D7" w:rsidRDefault="00DB161F" w:rsidP="00915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4F1CAD" w:rsidRPr="002553D7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2553D7">
        <w:rPr>
          <w:rFonts w:ascii="Times New Roman" w:hAnsi="Times New Roman"/>
          <w:sz w:val="16"/>
          <w:szCs w:val="16"/>
          <w:lang w:val="en-US"/>
        </w:rPr>
        <w:t>Crude AIC=29529.3</w:t>
      </w:r>
    </w:p>
    <w:p w:rsidR="004F1CAD" w:rsidRPr="002553D7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2553D7">
        <w:rPr>
          <w:rFonts w:ascii="Times New Roman" w:hAnsi="Times New Roman"/>
          <w:sz w:val="16"/>
          <w:szCs w:val="16"/>
          <w:lang w:val="en-US"/>
        </w:rPr>
        <w:t>Crude ICC=0.63 (95% CI:0.61;0.66)</w:t>
      </w:r>
    </w:p>
    <w:p w:rsidR="00DB161F" w:rsidRDefault="00DB161F" w:rsidP="00CF2BBF">
      <w:pPr>
        <w:rPr>
          <w:rFonts w:ascii="Times New Roman" w:hAnsi="Times New Roman"/>
          <w:sz w:val="16"/>
          <w:szCs w:val="16"/>
        </w:rPr>
      </w:pPr>
    </w:p>
    <w:p w:rsidR="004F1CAD" w:rsidRDefault="004F1CAD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4F1CAD" w:rsidRDefault="00C434E7" w:rsidP="00CF2BBF">
      <w:pPr>
        <w:rPr>
          <w:rFonts w:ascii="Times New Roman" w:hAnsi="Times New Roman"/>
          <w:sz w:val="16"/>
          <w:szCs w:val="16"/>
        </w:rPr>
      </w:pPr>
      <w:r>
        <w:lastRenderedPageBreak/>
        <w:t>Table 1 c:</w:t>
      </w:r>
    </w:p>
    <w:p w:rsidR="004F1CAD" w:rsidRDefault="004F1CAD" w:rsidP="00CF2BBF">
      <w:pPr>
        <w:rPr>
          <w:rFonts w:ascii="Times New Roman" w:hAnsi="Times New Roman"/>
          <w:sz w:val="16"/>
          <w:szCs w:val="16"/>
        </w:rPr>
      </w:pPr>
    </w:p>
    <w:tbl>
      <w:tblPr>
        <w:tblW w:w="126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547"/>
        <w:gridCol w:w="591"/>
        <w:gridCol w:w="1534"/>
        <w:gridCol w:w="591"/>
        <w:gridCol w:w="1535"/>
        <w:gridCol w:w="709"/>
        <w:gridCol w:w="1559"/>
        <w:gridCol w:w="709"/>
        <w:gridCol w:w="1559"/>
        <w:gridCol w:w="709"/>
      </w:tblGrid>
      <w:tr w:rsidR="004F1CAD" w:rsidRPr="001B1978" w:rsidTr="00206DE4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Step 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Step 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Step 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Step 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Step 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93 (0.22;5.6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08 (0.35;5.8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1 (0.46;5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43 (0.68;6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sz w:val="16"/>
                <w:szCs w:val="16"/>
              </w:rPr>
              <w:t>3.51 (0.76;6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l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ngt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0.24 (-0.91;0.4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0.24 (-0.90;0.4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0.24 (-0.90;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0.24 (-0.91;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0.24 (-0.91;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472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w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igh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7 (-1.32;1.4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8 (-1.31;1.4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3 (-1.26;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3 (-1.26;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1 (-1.32;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887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39 (-8.56;1.7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31 (-8.48;1.8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04 (-8.24;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2.57 (-7.78;2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2.52 (-7.73;2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343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Fam.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rmal cephali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Breec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0.64 (-16.60;-4.6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0.68 (-16.65;-4.7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0.39 (-16.39;-4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0.35 (-16.34;-4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sz w:val="16"/>
                <w:szCs w:val="16"/>
              </w:rPr>
              <w:t>-10.13 (-16.13;-4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Uncommon cephali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41 (-10.07;3.2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40 (-10.06;3.2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41 (-10.06;3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37 (-10.02;3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3.39 (-10.04;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318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ef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17 (2.09;4.2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1 (2.12;4.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17 (2.07;4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17 (2.07;4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sz w:val="16"/>
                <w:szCs w:val="16"/>
              </w:rPr>
              <w:t>3.17 (2.07;4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ly stable hip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 hip instabilit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22 (-7.70;1.2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36 (-7.96;1.2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10 (-7.73;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15 (-7.78;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3.17 (-7.80;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lpha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gle U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8 (-0.01;0.3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7 (-0.02;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7 (-0.02;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17 (-0.02;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p instab. U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1.67 (-0.39;3.7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1.98 (-0.18;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1.97 (-0.19;4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1.94 (-0.22;4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078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Abd Treat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bd Treat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2.84 (-8.67;2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-3.09 (-8.91;2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3.05 (-8.88;2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305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Late Abd Treat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ate Abd Treat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7.97 (-32.92;-3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b/>
                <w:bCs/>
                <w:sz w:val="16"/>
                <w:szCs w:val="16"/>
              </w:rPr>
              <w:t>-18.13 (-33.08;-3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B602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he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0.07 (-0.60;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788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w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25 (-2.07;2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834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BMI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-0.55 (-2.50;1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1B1978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</w:rPr>
              <w:t>0.581</w:t>
            </w:r>
          </w:p>
        </w:tc>
      </w:tr>
      <w:tr w:rsidR="004F1CAD" w:rsidRPr="001B1978" w:rsidTr="00206DE4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1B1978" w:rsidRDefault="004F1CAD" w:rsidP="009151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44898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44898.8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44900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4489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449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1B197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1B1978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4F1CAD" w:rsidRPr="001B1978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1B1978">
        <w:rPr>
          <w:rFonts w:ascii="Times New Roman" w:hAnsi="Times New Roman"/>
          <w:sz w:val="16"/>
          <w:szCs w:val="16"/>
          <w:lang w:val="en-US"/>
        </w:rPr>
        <w:t>Crude AIC=44960.8</w:t>
      </w:r>
    </w:p>
    <w:p w:rsidR="004F1CAD" w:rsidRPr="001B1978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1B1978">
        <w:rPr>
          <w:rFonts w:ascii="Times New Roman" w:hAnsi="Times New Roman"/>
          <w:sz w:val="16"/>
          <w:szCs w:val="16"/>
          <w:lang w:val="en-US"/>
        </w:rPr>
        <w:t>Crude ICC=0.71 (95% CI:0.69;0.73)</w:t>
      </w:r>
    </w:p>
    <w:p w:rsidR="004F1CAD" w:rsidRDefault="004F1CAD" w:rsidP="00CF2BBF">
      <w:pPr>
        <w:rPr>
          <w:rFonts w:ascii="Times New Roman" w:hAnsi="Times New Roman"/>
          <w:sz w:val="16"/>
          <w:szCs w:val="16"/>
        </w:rPr>
      </w:pPr>
    </w:p>
    <w:p w:rsidR="004F1CAD" w:rsidRDefault="004F1CAD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4F1CAD" w:rsidRDefault="00C434E7" w:rsidP="00CF2BBF">
      <w:r>
        <w:lastRenderedPageBreak/>
        <w:t>Table 1 d:</w:t>
      </w: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tbl>
      <w:tblPr>
        <w:tblW w:w="123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591"/>
        <w:gridCol w:w="1393"/>
        <w:gridCol w:w="709"/>
        <w:gridCol w:w="1418"/>
        <w:gridCol w:w="850"/>
        <w:gridCol w:w="1418"/>
        <w:gridCol w:w="708"/>
        <w:gridCol w:w="1418"/>
        <w:gridCol w:w="709"/>
      </w:tblGrid>
      <w:tr w:rsidR="004F1CAD" w:rsidRPr="006F6979" w:rsidTr="00206DE4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Step 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Step 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Step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Step 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Step 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ha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5 (1.81;2.2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99 (1.74;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97 (1.73;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96 (1.72;2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sz w:val="16"/>
                <w:szCs w:val="16"/>
              </w:rPr>
              <w:t>1.95 (1.71;2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l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4 (-0.10;0.0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4 (-0.10;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4 (-0.10;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4 (-0.10;0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04 (-0.10;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229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w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6 (-0.19;0.0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7 (-0.19;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8 (-0.20;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8 (-0.20;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06 (-0.19;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CF1E25">
            <w:pPr>
              <w:spacing w:after="0" w:line="240" w:lineRule="auto"/>
              <w:ind w:right="54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11 (-0.57;0.3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15 (-0.61;0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19 (-0.65;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22 (-0.68;0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21 (-0.67;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Fam.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rmal cephali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Bree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3 (-0.01;1.0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8 (-0.05;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5 (-0.08;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5 (-0.08;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44 (-0.09;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Uncommon cepha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3 (-0.36;0.8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0 (-0.39;0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0 (-0.39;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20 (-0.39;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18 (-0.41;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543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ef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3 (-0.20;0.1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7 (-0.23;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6 (-0.22;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6 (-0.22;0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06 (-0.22;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499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ly stable hi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 hip inst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5 (-0.38;0.6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8 (-0.64;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14 (-0.71;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14 (-0.70;0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13 (-0.69;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646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lpha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gle 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03 (-0.05;-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03 (-0.05;-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03 (-0.05;-0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sz w:val="16"/>
                <w:szCs w:val="16"/>
              </w:rPr>
              <w:t>-0.03 (-0.05;-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p instab. 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2 (-0.22;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6 (-0.31;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-0.06 (-0.31;0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-0.05 (-0.31;0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69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DC3E65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Abd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bd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3 (-0.13;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44 (-0.11;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44 (-0.11;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119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Late Abd Treat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ate Abd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1.20 (-0.12;2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1.21 (-0.12;2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h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sz w:val="16"/>
                <w:szCs w:val="16"/>
              </w:rPr>
              <w:t>0.06 (0.01;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weight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b/>
                <w:bCs/>
                <w:sz w:val="16"/>
                <w:szCs w:val="16"/>
              </w:rPr>
              <w:t>-0.26 (-0.46;-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262E86" w:rsidRDefault="004F1CAD" w:rsidP="004F1CA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BMI</w:t>
            </w:r>
            <w:r w:rsidR="00B602B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03 (-0.15;0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CAD" w:rsidRPr="006F6979" w:rsidRDefault="004F1CAD" w:rsidP="004F1C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</w:rPr>
              <w:t>0.764</w:t>
            </w:r>
          </w:p>
        </w:tc>
      </w:tr>
      <w:tr w:rsidR="004F1CAD" w:rsidRPr="006F6979" w:rsidTr="00206DE4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6F6979" w:rsidRDefault="004F1CAD" w:rsidP="00915113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24767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24758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24758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24757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F6979">
              <w:rPr>
                <w:rFonts w:ascii="Times New Roman" w:hAnsi="Times New Roman"/>
                <w:sz w:val="16"/>
                <w:szCs w:val="16"/>
                <w:lang w:val="en-US"/>
              </w:rPr>
              <w:t>2475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CAD" w:rsidRPr="006F6979" w:rsidRDefault="004F1CAD" w:rsidP="009151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4F1CAD" w:rsidRPr="006F6979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6F6979">
        <w:rPr>
          <w:rFonts w:ascii="Times New Roman" w:hAnsi="Times New Roman"/>
          <w:sz w:val="16"/>
          <w:szCs w:val="16"/>
          <w:lang w:val="en-US"/>
        </w:rPr>
        <w:t>Crude AIC=25055.7</w:t>
      </w:r>
    </w:p>
    <w:p w:rsidR="004F1CAD" w:rsidRPr="006F6979" w:rsidRDefault="004F1CAD" w:rsidP="004F1C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6F6979">
        <w:rPr>
          <w:rFonts w:ascii="Times New Roman" w:hAnsi="Times New Roman"/>
          <w:sz w:val="16"/>
          <w:szCs w:val="16"/>
          <w:lang w:val="en-US"/>
        </w:rPr>
        <w:t>Crude ICC=0.39 (95% CI: 0.35;0.42)</w:t>
      </w:r>
    </w:p>
    <w:p w:rsidR="004F1CAD" w:rsidRDefault="004F1CAD" w:rsidP="00CF2BBF">
      <w:pPr>
        <w:rPr>
          <w:rFonts w:ascii="Times New Roman" w:hAnsi="Times New Roman"/>
          <w:sz w:val="16"/>
          <w:szCs w:val="16"/>
        </w:rPr>
      </w:pPr>
    </w:p>
    <w:p w:rsidR="00E728FC" w:rsidRDefault="00E728FC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206DE4" w:rsidRDefault="00206DE4" w:rsidP="00CF2BBF">
      <w:pPr>
        <w:rPr>
          <w:rFonts w:ascii="Times New Roman" w:hAnsi="Times New Roman"/>
          <w:sz w:val="16"/>
          <w:szCs w:val="16"/>
        </w:rPr>
      </w:pPr>
    </w:p>
    <w:p w:rsidR="00C434E7" w:rsidRDefault="00C434E7" w:rsidP="00CF2BBF">
      <w:r w:rsidRPr="00C434E7">
        <w:lastRenderedPageBreak/>
        <w:t>Table 2:</w:t>
      </w:r>
    </w:p>
    <w:p w:rsidR="00206DE4" w:rsidRPr="004A1970" w:rsidRDefault="00206DE4" w:rsidP="00206DE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A1970">
        <w:rPr>
          <w:rFonts w:ascii="Times New Roman" w:hAnsi="Times New Roman"/>
          <w:sz w:val="24"/>
          <w:szCs w:val="24"/>
          <w:lang w:val="en-US"/>
        </w:rPr>
        <w:t xml:space="preserve">Inverse probability weights (IPW) were applied in the final </w:t>
      </w:r>
      <w:r>
        <w:rPr>
          <w:rFonts w:ascii="Times New Roman" w:hAnsi="Times New Roman"/>
          <w:sz w:val="24"/>
          <w:szCs w:val="24"/>
          <w:lang w:val="en-US"/>
        </w:rPr>
        <w:t xml:space="preserve">five-step </w:t>
      </w:r>
      <w:r w:rsidRPr="004A1970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 xml:space="preserve">for each of the radiographic measurements, </w:t>
      </w:r>
      <w:r w:rsidRPr="004A1970">
        <w:rPr>
          <w:rFonts w:ascii="Times New Roman" w:hAnsi="Times New Roman"/>
          <w:sz w:val="24"/>
          <w:szCs w:val="24"/>
          <w:lang w:val="en-US"/>
        </w:rPr>
        <w:t>as a sensitivity analysis to account for the sampling from those from the original RCT who were invited to the maturity review</w:t>
      </w:r>
      <w:r>
        <w:rPr>
          <w:rFonts w:ascii="Times New Roman" w:hAnsi="Times New Roman"/>
          <w:sz w:val="24"/>
          <w:szCs w:val="24"/>
          <w:lang w:val="en-US"/>
        </w:rPr>
        <w:t xml:space="preserve"> (n=4469)</w:t>
      </w:r>
      <w:r w:rsidRPr="004A1970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206DE4" w:rsidRPr="00206DE4" w:rsidRDefault="00206DE4" w:rsidP="00CF2BBF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222"/>
        <w:gridCol w:w="1566"/>
        <w:gridCol w:w="723"/>
        <w:gridCol w:w="222"/>
        <w:gridCol w:w="1566"/>
        <w:gridCol w:w="723"/>
        <w:gridCol w:w="1746"/>
        <w:gridCol w:w="723"/>
        <w:gridCol w:w="1566"/>
        <w:gridCol w:w="723"/>
      </w:tblGrid>
      <w:tr w:rsidR="001A0471" w:rsidRPr="00F30C94" w:rsidTr="00E2139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206DE4" w:rsidRDefault="001A0471" w:rsidP="001A0471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206DE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Wibe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EI</w:t>
            </w:r>
            <w:r w:rsidRPr="00F30C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a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1.12 (-1.59;-0.65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7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3.46 (0.74;6.18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1.95 (1.71;2.2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l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ngth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8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06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3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6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2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4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9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rth w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eight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8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8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5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5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9;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4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8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91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2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79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3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5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9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46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5 (-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3;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8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4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7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29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Fam.his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ry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rmal cephali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Breech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1.28 (-2.29;-0.28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6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9.9 (-15.82;-3.98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7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6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Uncommon cephalic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2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4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9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1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3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2 (-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5;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1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9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3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86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R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ef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de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0.66 (0.47;0.86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1.13 (0.91;1.36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3.04 (1.93;4.16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3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62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ly stable hips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inical hip instability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3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2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6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1.11 (-1.98;-0.25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 (-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0;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5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0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8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31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lpha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gle US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0.05 (0.02;0.09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0.05 (0.01;0.08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6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78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5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72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DC3E65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p instab. US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5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4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4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0.53 (0.12;0.94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7;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1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7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76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DC3E65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Abd Treatment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Abd Treatment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7 (-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7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3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1.22 (-2.36;-0.09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1 (-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1;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9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5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No Late Abd Treatm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A0471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Late Abd Treatment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3.86 (-6.09;-1.63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5.08 (-7.52;-2.64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18.43 (-36.55;-0.31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0.14;2.25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6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he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 y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8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7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7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7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7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7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2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0.06 (0.01;0.11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weigh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 y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3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2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7)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5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3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64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3 (-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4;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0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26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b/>
                <w:bCs/>
                <w:sz w:val="18"/>
                <w:szCs w:val="18"/>
              </w:rPr>
              <w:t>-0.28 (-0.49;-0.07)</w:t>
            </w:r>
          </w:p>
        </w:tc>
        <w:tc>
          <w:tcPr>
            <w:tcW w:w="0" w:type="auto"/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09</w:t>
            </w:r>
          </w:p>
        </w:tc>
      </w:tr>
      <w:tr w:rsidR="001A0471" w:rsidRPr="00F30C94" w:rsidTr="00E2139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262E86" w:rsidRDefault="001A0471" w:rsidP="001A04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E86">
              <w:rPr>
                <w:rFonts w:ascii="Times New Roman" w:hAnsi="Times New Roman"/>
                <w:sz w:val="16"/>
                <w:szCs w:val="16"/>
                <w:lang w:val="en-US"/>
              </w:rPr>
              <w:t>Slope BMI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-12 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1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7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3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6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8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33 (-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61;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05 (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11;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A0471" w:rsidRPr="00F30C94" w:rsidRDefault="001A0471" w:rsidP="001A047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30C94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F30C94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</w:tbl>
    <w:p w:rsidR="00E728FC" w:rsidRPr="00262E86" w:rsidRDefault="00E728FC" w:rsidP="00CF2BBF">
      <w:pPr>
        <w:rPr>
          <w:rFonts w:ascii="Times New Roman" w:hAnsi="Times New Roman"/>
          <w:sz w:val="16"/>
          <w:szCs w:val="16"/>
        </w:rPr>
      </w:pPr>
    </w:p>
    <w:sectPr w:rsidR="00E728FC" w:rsidRPr="00262E86" w:rsidSect="00CF2BBF">
      <w:footerReference w:type="default" r:id="rId6"/>
      <w:pgSz w:w="15840" w:h="1224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486" w:rsidRDefault="005C1486">
      <w:pPr>
        <w:spacing w:after="0" w:line="240" w:lineRule="auto"/>
      </w:pPr>
      <w:r>
        <w:separator/>
      </w:r>
    </w:p>
  </w:endnote>
  <w:endnote w:type="continuationSeparator" w:id="0">
    <w:p w:rsidR="005C1486" w:rsidRDefault="005C1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6855" w:rsidRDefault="007A685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486" w:rsidRDefault="005C1486">
      <w:pPr>
        <w:spacing w:after="0" w:line="240" w:lineRule="auto"/>
      </w:pPr>
      <w:r>
        <w:separator/>
      </w:r>
    </w:p>
  </w:footnote>
  <w:footnote w:type="continuationSeparator" w:id="0">
    <w:p w:rsidR="005C1486" w:rsidRDefault="005C1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BBF"/>
    <w:rsid w:val="00046F99"/>
    <w:rsid w:val="001A0471"/>
    <w:rsid w:val="001B1978"/>
    <w:rsid w:val="001F30D4"/>
    <w:rsid w:val="00206DE4"/>
    <w:rsid w:val="002553D7"/>
    <w:rsid w:val="00262E86"/>
    <w:rsid w:val="00391ED4"/>
    <w:rsid w:val="00392905"/>
    <w:rsid w:val="003C7DDD"/>
    <w:rsid w:val="00486ED7"/>
    <w:rsid w:val="004A1970"/>
    <w:rsid w:val="004E410F"/>
    <w:rsid w:val="004F1CAD"/>
    <w:rsid w:val="00562CC2"/>
    <w:rsid w:val="005C1486"/>
    <w:rsid w:val="006F2107"/>
    <w:rsid w:val="006F6979"/>
    <w:rsid w:val="007A6855"/>
    <w:rsid w:val="007E6AC3"/>
    <w:rsid w:val="008852D6"/>
    <w:rsid w:val="008C33C2"/>
    <w:rsid w:val="008C76F2"/>
    <w:rsid w:val="008D66D4"/>
    <w:rsid w:val="00915113"/>
    <w:rsid w:val="0093749E"/>
    <w:rsid w:val="00AD618A"/>
    <w:rsid w:val="00B13044"/>
    <w:rsid w:val="00B417E9"/>
    <w:rsid w:val="00B602BF"/>
    <w:rsid w:val="00BB66CC"/>
    <w:rsid w:val="00BC29C7"/>
    <w:rsid w:val="00BF513D"/>
    <w:rsid w:val="00C01878"/>
    <w:rsid w:val="00C0227B"/>
    <w:rsid w:val="00C434E7"/>
    <w:rsid w:val="00CF1E25"/>
    <w:rsid w:val="00CF2BBF"/>
    <w:rsid w:val="00D81EE9"/>
    <w:rsid w:val="00DB161F"/>
    <w:rsid w:val="00DC3E65"/>
    <w:rsid w:val="00DD364E"/>
    <w:rsid w:val="00DE1E56"/>
    <w:rsid w:val="00E2139F"/>
    <w:rsid w:val="00E55A1B"/>
    <w:rsid w:val="00E728FC"/>
    <w:rsid w:val="00EA71BA"/>
    <w:rsid w:val="00EF3B5E"/>
    <w:rsid w:val="00F3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964A571D-8DED-4C09-B7B0-13E6F58F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7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53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48</Words>
  <Characters>9796</Characters>
  <Application>Microsoft Office Word</Application>
  <DocSecurity>0</DocSecurity>
  <Lines>81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Lene Bjerke Laborie</cp:lastModifiedBy>
  <cp:revision>2</cp:revision>
  <dcterms:created xsi:type="dcterms:W3CDTF">2022-04-07T19:30:00Z</dcterms:created>
  <dcterms:modified xsi:type="dcterms:W3CDTF">2022-04-07T19:30:00Z</dcterms:modified>
</cp:coreProperties>
</file>